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DD6B3" w14:textId="2D9BDD15" w:rsidR="00B1472E" w:rsidRDefault="00101D1A" w:rsidP="00A82A00">
      <w:pPr>
        <w:spacing w:before="50" w:after="50" w:line="360" w:lineRule="auto"/>
        <w:rPr>
          <w:rFonts w:ascii="Times New Roman" w:eastAsia="宋体" w:hAnsi="Times New Roman" w:cs="Times New Roman"/>
        </w:rPr>
      </w:pPr>
      <w:r w:rsidRPr="00A02A65">
        <w:rPr>
          <w:rFonts w:ascii="Times New Roman" w:eastAsia="宋体" w:hAnsi="Times New Roman" w:cs="Times New Roman" w:hint="eastAsia"/>
          <w:sz w:val="24"/>
          <w:szCs w:val="24"/>
        </w:rPr>
        <w:t>Table</w:t>
      </w:r>
      <w:r w:rsidRPr="00A02A6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02A65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A02A65">
        <w:rPr>
          <w:rFonts w:ascii="Times New Roman" w:eastAsia="宋体" w:hAnsi="Times New Roman" w:cs="Times New Roman"/>
          <w:sz w:val="24"/>
          <w:szCs w:val="24"/>
        </w:rPr>
        <w:t>1.</w:t>
      </w:r>
      <w:r>
        <w:rPr>
          <w:rFonts w:ascii="Times New Roman" w:eastAsia="宋体" w:hAnsi="Times New Roman" w:cs="Times New Roman"/>
        </w:rPr>
        <w:t xml:space="preserve"> </w:t>
      </w:r>
      <w:r w:rsidR="00A02A65" w:rsidRPr="00544C67">
        <w:rPr>
          <w:rFonts w:ascii="Times New Roman" w:eastAsia="宋体" w:hAnsi="Times New Roman"/>
          <w:sz w:val="24"/>
          <w:szCs w:val="24"/>
        </w:rPr>
        <w:t>Basic information table of GEO datase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82"/>
        <w:gridCol w:w="1059"/>
        <w:gridCol w:w="999"/>
        <w:gridCol w:w="718"/>
        <w:gridCol w:w="1157"/>
      </w:tblGrid>
      <w:tr w:rsidR="00A21FAF" w:rsidRPr="00A21FAF" w14:paraId="4E6DB07E" w14:textId="77777777" w:rsidTr="003C252B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E758E" w14:textId="77777777" w:rsidR="00A21FAF" w:rsidRPr="00A21FAF" w:rsidRDefault="00A21FAF" w:rsidP="00A21F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1F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0A4D3" w14:textId="77777777" w:rsidR="00A21FAF" w:rsidRPr="00A21FAF" w:rsidRDefault="00A21FAF" w:rsidP="00A21F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1F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atfo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FFD21" w14:textId="77777777" w:rsidR="00A21FAF" w:rsidRPr="00A21FAF" w:rsidRDefault="00A21FAF" w:rsidP="00A21F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1F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EC9F5" w14:textId="77777777" w:rsidR="00A21FAF" w:rsidRPr="00A21FAF" w:rsidRDefault="00A21FAF" w:rsidP="00A21F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1F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69638" w14:textId="77777777" w:rsidR="00A21FAF" w:rsidRPr="00A21FAF" w:rsidRDefault="00A21FAF" w:rsidP="00A21F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1F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A21FAF" w:rsidRPr="00A21FAF" w14:paraId="353680BE" w14:textId="77777777" w:rsidTr="003C252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BCEB" w14:textId="77777777" w:rsidR="00A21FAF" w:rsidRPr="00A21FAF" w:rsidRDefault="00A21FAF" w:rsidP="00A21F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F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17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79D6" w14:textId="77777777" w:rsidR="00A21FAF" w:rsidRPr="00A21FAF" w:rsidRDefault="00A21FAF" w:rsidP="00A21F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F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L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C0E2" w14:textId="77777777" w:rsidR="00A21FAF" w:rsidRPr="00A21FAF" w:rsidRDefault="00A21FAF" w:rsidP="00A21F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F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9C81" w14:textId="77777777" w:rsidR="00A21FAF" w:rsidRPr="00A21FAF" w:rsidRDefault="00A21FAF" w:rsidP="00A21F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F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EB1D" w14:textId="7C500838" w:rsidR="00A21FAF" w:rsidRPr="00A21FAF" w:rsidRDefault="00A21FAF" w:rsidP="00A21F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F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</w:t>
            </w:r>
            <w:r w:rsidR="00A02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 w:rsidRPr="00A21F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A21FAF" w:rsidRPr="00A21FAF" w14:paraId="7F297833" w14:textId="77777777" w:rsidTr="003C252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5BE43" w14:textId="77777777" w:rsidR="00A21FAF" w:rsidRPr="00A21FAF" w:rsidRDefault="00A21FAF" w:rsidP="00A21F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F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39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0BD86" w14:textId="77777777" w:rsidR="00A21FAF" w:rsidRPr="00A21FAF" w:rsidRDefault="00A21FAF" w:rsidP="00A21F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F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L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38575" w14:textId="77777777" w:rsidR="00A21FAF" w:rsidRPr="00A21FAF" w:rsidRDefault="00A21FAF" w:rsidP="00A21F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F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3DA28" w14:textId="77777777" w:rsidR="00A21FAF" w:rsidRPr="00A21FAF" w:rsidRDefault="00A21FAF" w:rsidP="00A21F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F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505BA" w14:textId="3CCA7544" w:rsidR="00A21FAF" w:rsidRPr="00A21FAF" w:rsidRDefault="00A21FAF" w:rsidP="00A21F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F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</w:t>
            </w:r>
            <w:r w:rsidR="00A02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  <w:r w:rsidRPr="00A21F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</w:tbl>
    <w:p w14:paraId="7BB8AF54" w14:textId="77777777" w:rsidR="00407722" w:rsidRDefault="00407722" w:rsidP="00A82A00">
      <w:pPr>
        <w:spacing w:before="50" w:after="50" w:line="360" w:lineRule="auto"/>
        <w:rPr>
          <w:rFonts w:ascii="Times New Roman" w:eastAsia="宋体" w:hAnsi="Times New Roman" w:cs="Times New Roman"/>
        </w:rPr>
      </w:pPr>
    </w:p>
    <w:p w14:paraId="399C9889" w14:textId="45A6F07F" w:rsidR="00101D1A" w:rsidRPr="00B87D8E" w:rsidRDefault="00101D1A" w:rsidP="00A82A00">
      <w:pPr>
        <w:spacing w:before="50" w:after="5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87D8E">
        <w:rPr>
          <w:rFonts w:ascii="Times New Roman" w:eastAsia="宋体" w:hAnsi="Times New Roman" w:cs="Times New Roman" w:hint="eastAsia"/>
          <w:sz w:val="24"/>
          <w:szCs w:val="24"/>
        </w:rPr>
        <w:t>Table</w:t>
      </w:r>
      <w:r w:rsidRPr="00B87D8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87D8E">
        <w:rPr>
          <w:rFonts w:ascii="Times New Roman" w:eastAsia="宋体" w:hAnsi="Times New Roman" w:cs="Times New Roman"/>
          <w:sz w:val="24"/>
          <w:szCs w:val="24"/>
        </w:rPr>
        <w:t>S</w:t>
      </w:r>
      <w:r w:rsidRPr="00B87D8E">
        <w:rPr>
          <w:rFonts w:ascii="Times New Roman" w:eastAsia="宋体" w:hAnsi="Times New Roman" w:cs="Times New Roman"/>
          <w:sz w:val="24"/>
          <w:szCs w:val="24"/>
        </w:rPr>
        <w:t>2.</w:t>
      </w:r>
      <w:r w:rsidR="00B87D8E" w:rsidRPr="00B87D8E">
        <w:rPr>
          <w:sz w:val="24"/>
          <w:szCs w:val="24"/>
        </w:rPr>
        <w:t xml:space="preserve"> </w:t>
      </w:r>
      <w:r w:rsidR="005B6187">
        <w:rPr>
          <w:rFonts w:ascii="Times New Roman" w:eastAsia="宋体" w:hAnsi="Times New Roman" w:cs="Times New Roman"/>
          <w:sz w:val="24"/>
          <w:szCs w:val="24"/>
        </w:rPr>
        <w:t>Results of</w:t>
      </w:r>
      <w:r w:rsidR="005B6187" w:rsidRPr="00B87D8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87D8E" w:rsidRPr="00B87D8E">
        <w:rPr>
          <w:rFonts w:ascii="Times New Roman" w:eastAsia="宋体" w:hAnsi="Times New Roman" w:cs="Times New Roman"/>
          <w:sz w:val="24"/>
          <w:szCs w:val="24"/>
        </w:rPr>
        <w:t>GO enrichment analysis</w:t>
      </w:r>
      <w:r w:rsidR="00B87D8E" w:rsidRPr="00B87D8E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W w:w="8542" w:type="dxa"/>
        <w:tblLook w:val="04A0" w:firstRow="1" w:lastRow="0" w:firstColumn="1" w:lastColumn="0" w:noHBand="0" w:noVBand="1"/>
      </w:tblPr>
      <w:tblGrid>
        <w:gridCol w:w="2007"/>
        <w:gridCol w:w="1365"/>
        <w:gridCol w:w="3051"/>
        <w:gridCol w:w="1141"/>
        <w:gridCol w:w="1211"/>
      </w:tblGrid>
      <w:tr w:rsidR="00DD4BD9" w:rsidRPr="005213FC" w14:paraId="6FF81C27" w14:textId="77777777" w:rsidTr="00DD4BD9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45DC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D955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64D5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scrption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1173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277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value</w:t>
            </w:r>
          </w:p>
        </w:tc>
      </w:tr>
      <w:tr w:rsidR="00DD4BD9" w:rsidRPr="005213FC" w14:paraId="7C151682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043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C28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576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2A8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reg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52F2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BAB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1E-10</w:t>
            </w:r>
          </w:p>
        </w:tc>
      </w:tr>
      <w:tr w:rsidR="00DD4BD9" w:rsidRPr="005213FC" w14:paraId="017FC875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681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408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615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8D7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spac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2BE9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4E-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5D4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9E-08</w:t>
            </w:r>
          </w:p>
        </w:tc>
      </w:tr>
      <w:tr w:rsidR="00DD4BD9" w:rsidRPr="005213FC" w14:paraId="6AA9A115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E05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0C3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421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A2C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region par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A9B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B0C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07</w:t>
            </w:r>
          </w:p>
        </w:tc>
      </w:tr>
      <w:tr w:rsidR="00DD4BD9" w:rsidRPr="005213FC" w14:paraId="66CCD04E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977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AAB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2588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C7B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ymogen granu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330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9E-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F16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4E-05</w:t>
            </w:r>
          </w:p>
        </w:tc>
      </w:tr>
      <w:tr w:rsidR="00DD4BD9" w:rsidRPr="005213FC" w14:paraId="08EC78DD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37C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6EF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0701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B60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us laye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A692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173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6</w:t>
            </w:r>
          </w:p>
        </w:tc>
      </w:tr>
      <w:tr w:rsidR="00DD4BD9" w:rsidRPr="005213FC" w14:paraId="144C2BB1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636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DA8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750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655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meric IgA immunoglobulin comple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E30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036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6</w:t>
            </w:r>
          </w:p>
        </w:tc>
      </w:tr>
      <w:tr w:rsidR="00DD4BD9" w:rsidRPr="005213FC" w14:paraId="54C0F20A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D68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DFD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752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436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retory dimeric IgA immunoglobulin comple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896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1D19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6</w:t>
            </w:r>
          </w:p>
        </w:tc>
      </w:tr>
      <w:tr w:rsidR="00DD4BD9" w:rsidRPr="005213FC" w14:paraId="550F7598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5F0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1B0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2589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13A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ymogen granule membra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5F95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E-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AB45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8</w:t>
            </w:r>
          </w:p>
        </w:tc>
      </w:tr>
      <w:tr w:rsidR="00DD4BD9" w:rsidRPr="005213FC" w14:paraId="3558697C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280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60C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748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74E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meric IgA immunoglobulin comple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AE1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2E-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737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8</w:t>
            </w:r>
          </w:p>
        </w:tc>
      </w:tr>
      <w:tr w:rsidR="00DD4BD9" w:rsidRPr="005213FC" w14:paraId="2B23F5ED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77F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0D6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0492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F7E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osaccharide bin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9B6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6E-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937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64</w:t>
            </w:r>
          </w:p>
        </w:tc>
      </w:tr>
      <w:tr w:rsidR="00DD4BD9" w:rsidRPr="005213FC" w14:paraId="41DBCDBE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59B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B7E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2834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52F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oglycan bin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A81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7CCF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64</w:t>
            </w:r>
          </w:p>
        </w:tc>
      </w:tr>
      <w:tr w:rsidR="00DD4BD9" w:rsidRPr="005213FC" w14:paraId="60C59FD4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C2D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BE7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745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238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A immunoglobulin comple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469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B4D9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4</w:t>
            </w:r>
          </w:p>
        </w:tc>
      </w:tr>
      <w:tr w:rsidR="00DD4BD9" w:rsidRPr="005213FC" w14:paraId="6FF9C34B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6E4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0AC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746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BAA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A immunoglobulin complex, circulat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3E89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F6BF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4</w:t>
            </w:r>
          </w:p>
        </w:tc>
      </w:tr>
      <w:tr w:rsidR="00DD4BD9" w:rsidRPr="005213FC" w14:paraId="3FAA83D3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002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547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749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69C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meric IgA immunoglobulin comple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92E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489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4</w:t>
            </w:r>
          </w:p>
        </w:tc>
      </w:tr>
      <w:tr w:rsidR="00DD4BD9" w:rsidRPr="005213FC" w14:paraId="50C24C24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0D9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49A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751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658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retory IgA immunoglobulin comple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23F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9E5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4</w:t>
            </w:r>
          </w:p>
        </w:tc>
      </w:tr>
      <w:tr w:rsidR="00DD4BD9" w:rsidRPr="005213FC" w14:paraId="399DD9F1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E76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457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9730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022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microbial humoral respon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6C0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142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2</w:t>
            </w:r>
          </w:p>
        </w:tc>
      </w:tr>
      <w:tr w:rsidR="00DD4BD9" w:rsidRPr="005213FC" w14:paraId="4AF25480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B2F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75D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4252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A28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-type endopeptidase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04B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E-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A023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19</w:t>
            </w:r>
          </w:p>
        </w:tc>
      </w:tr>
      <w:tr w:rsidR="00DD4BD9" w:rsidRPr="005213FC" w14:paraId="2A6FE7BA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A10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139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236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220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-type peptidase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694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1492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64</w:t>
            </w:r>
          </w:p>
        </w:tc>
      </w:tr>
      <w:tr w:rsidR="00DD4BD9" w:rsidRPr="005213FC" w14:paraId="76B2CC7D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976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F85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22838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2F5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strate-specific channel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F65F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653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64</w:t>
            </w:r>
          </w:p>
        </w:tc>
      </w:tr>
      <w:tr w:rsidR="00DD4BD9" w:rsidRPr="005213FC" w14:paraId="4926E3B1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CBA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887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7171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718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 hydrolase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631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360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64</w:t>
            </w:r>
          </w:p>
        </w:tc>
      </w:tr>
      <w:tr w:rsidR="00DD4BD9" w:rsidRPr="005213FC" w14:paraId="0D76AA7E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D0C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FCB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229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E38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cellular calcium activated chloride channel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CDF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569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67</w:t>
            </w:r>
          </w:p>
        </w:tc>
      </w:tr>
      <w:tr w:rsidR="00DD4BD9" w:rsidRPr="005213FC" w14:paraId="6D6EE40F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550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C7C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1778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E56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cellular chloride channel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89C5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0CE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67</w:t>
            </w:r>
          </w:p>
        </w:tc>
      </w:tr>
      <w:tr w:rsidR="00DD4BD9" w:rsidRPr="005213FC" w14:paraId="51E9FF73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08D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D20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5267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959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nel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628F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B61B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9</w:t>
            </w:r>
          </w:p>
        </w:tc>
      </w:tr>
      <w:tr w:rsidR="00DD4BD9" w:rsidRPr="005213FC" w14:paraId="0F583ACF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D03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CE5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2280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727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sive transmembrane transporter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F69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9AE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9</w:t>
            </w:r>
          </w:p>
        </w:tc>
      </w:tr>
      <w:tr w:rsidR="00DD4BD9" w:rsidRPr="005213FC" w14:paraId="7BC6FEE7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E05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DB2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5318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F21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rganic molecular entity transmembrane transporter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E3B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425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9</w:t>
            </w:r>
          </w:p>
        </w:tc>
      </w:tr>
      <w:tr w:rsidR="00DD4BD9" w:rsidRPr="005213FC" w14:paraId="6ACAF7C9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F04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F60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5240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6E5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pamine bin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12F2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4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9F1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9</w:t>
            </w:r>
          </w:p>
        </w:tc>
      </w:tr>
      <w:tr w:rsidR="00DD4BD9" w:rsidRPr="005213FC" w14:paraId="5070FBAD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C51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F2E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0817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335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hormone level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176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E-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7862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54</w:t>
            </w:r>
          </w:p>
        </w:tc>
      </w:tr>
      <w:tr w:rsidR="00DD4BD9" w:rsidRPr="005213FC" w14:paraId="0CE5CE70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FEE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C2B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1101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449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acid chemica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10F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7E-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2DC5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54</w:t>
            </w:r>
          </w:p>
        </w:tc>
      </w:tr>
      <w:tr w:rsidR="00DD4BD9" w:rsidRPr="005213FC" w14:paraId="1BF337D1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596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BA6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278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313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wall disruption in other organis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0A1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6E-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E3C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54</w:t>
            </w:r>
          </w:p>
        </w:tc>
      </w:tr>
      <w:tr w:rsidR="00DD4BD9" w:rsidRPr="005213FC" w14:paraId="7E292110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FD5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666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23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F33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insic component of external side of plasma membra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DD4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95BB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5</w:t>
            </w:r>
          </w:p>
        </w:tc>
      </w:tr>
      <w:tr w:rsidR="00DD4BD9" w:rsidRPr="005213FC" w14:paraId="3BE35586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65D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9D4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246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D6B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 bin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9C4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092F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42</w:t>
            </w:r>
          </w:p>
        </w:tc>
      </w:tr>
      <w:tr w:rsidR="00DD4BD9" w:rsidRPr="005213FC" w14:paraId="6F3B1CA3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BC7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D3D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216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9D1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n channel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9DB3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8DB5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42</w:t>
            </w:r>
          </w:p>
        </w:tc>
      </w:tr>
      <w:tr w:rsidR="00DD4BD9" w:rsidRPr="005213FC" w14:paraId="328F635A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88C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4C5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586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0D0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AF9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4E-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285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89</w:t>
            </w:r>
          </w:p>
        </w:tc>
      </w:tr>
      <w:tr w:rsidR="00DD4BD9" w:rsidRPr="005213FC" w14:paraId="2900589B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542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470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0405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F8D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monium ion bin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591F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C30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73</w:t>
            </w:r>
          </w:p>
        </w:tc>
      </w:tr>
      <w:tr w:rsidR="00DD4BD9" w:rsidRPr="005213FC" w14:paraId="2B761CE3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F85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019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5108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F19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ide transmembrane transporter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72D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6A4F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73</w:t>
            </w:r>
          </w:p>
        </w:tc>
      </w:tr>
      <w:tr w:rsidR="00DD4BD9" w:rsidRPr="005213FC" w14:paraId="3AB8EAD3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EF2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92D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509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7DB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ion transmembrane transporter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F5B9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8EF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16</w:t>
            </w:r>
          </w:p>
        </w:tc>
      </w:tr>
      <w:tr w:rsidR="00DD4BD9" w:rsidRPr="005213FC" w14:paraId="09C7D75D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85B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320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254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CB6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ide channel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0E7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331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16</w:t>
            </w:r>
          </w:p>
        </w:tc>
      </w:tr>
      <w:tr w:rsidR="00DD4BD9" w:rsidRPr="005213FC" w14:paraId="719380FF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C98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0E9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32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721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olateral plasma membra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495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C9C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95</w:t>
            </w:r>
          </w:p>
        </w:tc>
      </w:tr>
      <w:tr w:rsidR="00DD4BD9" w:rsidRPr="005213FC" w14:paraId="368C18FF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A3F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C87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510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7A1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rganic anion transmembrane transporter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3C9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647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46</w:t>
            </w:r>
          </w:p>
        </w:tc>
      </w:tr>
      <w:tr w:rsidR="00DD4BD9" w:rsidRPr="005213FC" w14:paraId="0938127C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AF3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0D9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4175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A18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peptidase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E1A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8CF3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46</w:t>
            </w:r>
          </w:p>
        </w:tc>
      </w:tr>
      <w:tr w:rsidR="00DD4BD9" w:rsidRPr="005213FC" w14:paraId="433BEF10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C81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A25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811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474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n transpor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C0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27CF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192</w:t>
            </w:r>
          </w:p>
        </w:tc>
      </w:tr>
      <w:tr w:rsidR="00DD4BD9" w:rsidRPr="005213FC" w14:paraId="22283BD3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21D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E81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605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74E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external stimulu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89E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EBD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192</w:t>
            </w:r>
          </w:p>
        </w:tc>
      </w:tr>
      <w:tr w:rsidR="00DD4BD9" w:rsidRPr="005213FC" w14:paraId="02CC825F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C14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A06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5075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609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n transmembrane transporter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69A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F06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75</w:t>
            </w:r>
          </w:p>
        </w:tc>
      </w:tr>
      <w:tr w:rsidR="00DD4BD9" w:rsidRPr="005213FC" w14:paraId="436ECCAC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34C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8DF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4768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F4D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-trans-retinol bin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2AE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ECB5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27</w:t>
            </w:r>
          </w:p>
        </w:tc>
      </w:tr>
      <w:tr w:rsidR="00DD4BD9" w:rsidRPr="005213FC" w14:paraId="421D73D0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B21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BF8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215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060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porter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D57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31E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07</w:t>
            </w:r>
          </w:p>
        </w:tc>
      </w:tr>
      <w:tr w:rsidR="00DD4BD9" w:rsidRPr="005213FC" w14:paraId="19D07A49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C6E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868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98590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E2C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 reg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B2C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7F9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83</w:t>
            </w:r>
          </w:p>
        </w:tc>
      </w:tr>
      <w:tr w:rsidR="00DD4BD9" w:rsidRPr="005213FC" w14:paraId="18A2258E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0A9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85B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1338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B51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cholamine bin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493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814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607</w:t>
            </w:r>
          </w:p>
        </w:tc>
      </w:tr>
      <w:tr w:rsidR="00DD4BD9" w:rsidRPr="005213FC" w14:paraId="3E384501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7FF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111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25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3C5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ion channel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2DD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BFE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16</w:t>
            </w:r>
          </w:p>
        </w:tc>
      </w:tr>
      <w:tr w:rsidR="00DD4BD9" w:rsidRPr="005213FC" w14:paraId="20BF6037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1EC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122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22857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50E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embrane transporter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E652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8BF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16</w:t>
            </w:r>
          </w:p>
        </w:tc>
      </w:tr>
      <w:tr w:rsidR="00DD4BD9" w:rsidRPr="005213FC" w14:paraId="1912ED33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D25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C5A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4089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596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nate dehydratase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7D52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7AA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87</w:t>
            </w:r>
          </w:p>
        </w:tc>
      </w:tr>
      <w:tr w:rsidR="00DD4BD9" w:rsidRPr="005213FC" w14:paraId="526217A4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8EA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51D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459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D05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membrane par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48FE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FD9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77</w:t>
            </w:r>
          </w:p>
        </w:tc>
      </w:tr>
      <w:tr w:rsidR="00DD4BD9" w:rsidRPr="005213FC" w14:paraId="4CA387DB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D89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669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226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404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insic component of plasma membra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697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B2C2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77</w:t>
            </w:r>
          </w:p>
        </w:tc>
      </w:tr>
      <w:tr w:rsidR="00DD4BD9" w:rsidRPr="005213FC" w14:paraId="6B5EA858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AC0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8A9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820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FC0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ion transpor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3F9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290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29</w:t>
            </w:r>
          </w:p>
        </w:tc>
      </w:tr>
      <w:tr w:rsidR="00DD4BD9" w:rsidRPr="005213FC" w14:paraId="7BD2C38C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22E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667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526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8A5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ush border membra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24C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421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25</w:t>
            </w:r>
          </w:p>
        </w:tc>
      </w:tr>
      <w:tr w:rsidR="00DD4BD9" w:rsidRPr="005213FC" w14:paraId="4D9B1CE7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C57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974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4617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ADA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hydrobiopterin bin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9DBE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37F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49</w:t>
            </w:r>
          </w:p>
        </w:tc>
      </w:tr>
      <w:tr w:rsidR="00DD4BD9" w:rsidRPr="005213FC" w14:paraId="2E159E5A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B4D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7DA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179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A94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rmone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6C9E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DE3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9</w:t>
            </w:r>
          </w:p>
        </w:tc>
      </w:tr>
      <w:tr w:rsidR="00DD4BD9" w:rsidRPr="005213FC" w14:paraId="5E3BF108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A94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E6A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2138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6B8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noic acid biosynthetic proces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6E2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4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23B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41</w:t>
            </w:r>
          </w:p>
        </w:tc>
      </w:tr>
      <w:tr w:rsidR="00DD4BD9" w:rsidRPr="005213FC" w14:paraId="37D04C13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99A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263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310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DCF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carboxylic acid transmembrane transporter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242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D543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51</w:t>
            </w:r>
          </w:p>
        </w:tc>
      </w:tr>
      <w:tr w:rsidR="00DD4BD9" w:rsidRPr="005213FC" w14:paraId="2BBD17E5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3B7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E1E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98862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582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 of actin-based cell projectio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B133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D40F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09</w:t>
            </w:r>
          </w:p>
        </w:tc>
      </w:tr>
      <w:tr w:rsidR="00DD4BD9" w:rsidRPr="005213FC" w14:paraId="2AB2F95A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7AD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65D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918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0F7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nal bin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6B8B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994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465</w:t>
            </w:r>
          </w:p>
        </w:tc>
      </w:tr>
      <w:tr w:rsidR="00DD4BD9" w:rsidRPr="005213FC" w14:paraId="0E6F961C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C80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FE8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4952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0F9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pamine neurotransmitter receptor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83C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0E4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124</w:t>
            </w:r>
          </w:p>
        </w:tc>
      </w:tr>
      <w:tr w:rsidR="00DD4BD9" w:rsidRPr="005213FC" w14:paraId="6582D829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5B4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B77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0011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047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ase activity, acting on L-amino acid peptid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C723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39E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74</w:t>
            </w:r>
          </w:p>
        </w:tc>
      </w:tr>
      <w:tr w:rsidR="00DD4BD9" w:rsidRPr="005213FC" w14:paraId="45131E9F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924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AC6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406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CA4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lic acid bin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B7E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8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79F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6</w:t>
            </w:r>
          </w:p>
        </w:tc>
      </w:tr>
      <w:tr w:rsidR="00DD4BD9" w:rsidRPr="005213FC" w14:paraId="72E01546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997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828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0062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664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exosom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DD6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643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707</w:t>
            </w:r>
          </w:p>
        </w:tc>
      </w:tr>
      <w:tr w:rsidR="00DD4BD9" w:rsidRPr="005213FC" w14:paraId="4F7414B9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1E5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7F1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102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6C6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terpenoid biosynthetic proces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8DD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7E-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71AE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268</w:t>
            </w:r>
          </w:p>
        </w:tc>
      </w:tr>
      <w:tr w:rsidR="00DD4BD9" w:rsidRPr="005213FC" w14:paraId="62C5F5B4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E86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9B0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281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37E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cyclase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7DE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F81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268</w:t>
            </w:r>
          </w:p>
        </w:tc>
      </w:tr>
      <w:tr w:rsidR="00DD4BD9" w:rsidRPr="005213FC" w14:paraId="47E8FCF4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E8A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69C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5711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AA5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anion transpor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001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FBA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268</w:t>
            </w:r>
          </w:p>
        </w:tc>
      </w:tr>
      <w:tr w:rsidR="00DD4BD9" w:rsidRPr="005213FC" w14:paraId="007ED56B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061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837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349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EBB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lyase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4E2E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02DE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268</w:t>
            </w:r>
          </w:p>
        </w:tc>
      </w:tr>
      <w:tr w:rsidR="00DD4BD9" w:rsidRPr="005213FC" w14:paraId="60FA9D4F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2A6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DA8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284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513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guanylate cyclase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15C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F3BE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268</w:t>
            </w:r>
          </w:p>
        </w:tc>
      </w:tr>
      <w:tr w:rsidR="00DD4BD9" w:rsidRPr="005213FC" w14:paraId="4767F9B7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BF0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8B5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0267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4E3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respiratory burs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8A4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780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268</w:t>
            </w:r>
          </w:p>
        </w:tc>
      </w:tr>
      <w:tr w:rsidR="00DD4BD9" w:rsidRPr="005213FC" w14:paraId="5F3FCE41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B26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F9D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5701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F15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arbonate transpor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8BF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87A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268</w:t>
            </w:r>
          </w:p>
        </w:tc>
      </w:tr>
      <w:tr w:rsidR="00DD4BD9" w:rsidRPr="005213FC" w14:paraId="51781BEC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783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BA3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3561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B13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vesic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1C1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7B8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031</w:t>
            </w:r>
          </w:p>
        </w:tc>
      </w:tr>
      <w:tr w:rsidR="00DD4BD9" w:rsidRPr="005213FC" w14:paraId="269B28B2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0ED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38D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362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BD4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chored component of external side of plasma membra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AAD9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3C2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031</w:t>
            </w:r>
          </w:p>
        </w:tc>
      </w:tr>
      <w:tr w:rsidR="00DD4BD9" w:rsidRPr="005213FC" w14:paraId="40FAD64B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FDC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396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3230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EF8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organel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6EE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71B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031</w:t>
            </w:r>
          </w:p>
        </w:tc>
      </w:tr>
      <w:tr w:rsidR="00DD4BD9" w:rsidRPr="005213FC" w14:paraId="4240BCA2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E07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6B0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4064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F8A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ylesterase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F39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D38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09</w:t>
            </w:r>
          </w:p>
        </w:tc>
      </w:tr>
      <w:tr w:rsidR="00DD4BD9" w:rsidRPr="005213FC" w14:paraId="400682DC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5D7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0E3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085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990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ase activator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09E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7A4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09</w:t>
            </w:r>
          </w:p>
        </w:tc>
      </w:tr>
      <w:tr w:rsidR="00DD4BD9" w:rsidRPr="005213FC" w14:paraId="26256087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162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978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250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3EC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ylate cyclase activator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5A9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4E3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09</w:t>
            </w:r>
          </w:p>
        </w:tc>
      </w:tr>
      <w:tr w:rsidR="00DD4BD9" w:rsidRPr="005213FC" w14:paraId="443F41D1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F3C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35B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23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77F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ase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F7F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A6F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185</w:t>
            </w:r>
          </w:p>
        </w:tc>
      </w:tr>
      <w:tr w:rsidR="00DD4BD9" w:rsidRPr="005213FC" w14:paraId="22F86538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CCF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D1A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3177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0CA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acid bin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D2C9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2F6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185</w:t>
            </w:r>
          </w:p>
        </w:tc>
      </w:tr>
      <w:tr w:rsidR="00DD4BD9" w:rsidRPr="005213FC" w14:paraId="1133AD44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EC0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F52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9842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AC5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bin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770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27B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185</w:t>
            </w:r>
          </w:p>
        </w:tc>
      </w:tr>
      <w:tr w:rsidR="00DD4BD9" w:rsidRPr="005213FC" w14:paraId="7E5E34D1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C10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F8C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376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246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galactosaminyltransferase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D7D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2B13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185</w:t>
            </w:r>
          </w:p>
        </w:tc>
      </w:tr>
      <w:tr w:rsidR="00DD4BD9" w:rsidRPr="005213FC" w14:paraId="732BF861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299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574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22839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561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n gated channel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A04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B1E9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185</w:t>
            </w:r>
          </w:p>
        </w:tc>
      </w:tr>
      <w:tr w:rsidR="00DD4BD9" w:rsidRPr="005213FC" w14:paraId="06D07AF3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9F0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41E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539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5F0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saminoglycan bin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EE2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412E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185</w:t>
            </w:r>
          </w:p>
        </w:tc>
      </w:tr>
      <w:tr w:rsidR="00DD4BD9" w:rsidRPr="005213FC" w14:paraId="10928F8C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6BD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978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2476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461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ontogenesi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E7D3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731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93</w:t>
            </w:r>
          </w:p>
        </w:tc>
      </w:tr>
      <w:tr w:rsidR="00DD4BD9" w:rsidRPr="005213FC" w14:paraId="5D57B8BF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BA0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C73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0038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375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metal 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F532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3FAE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93</w:t>
            </w:r>
          </w:p>
        </w:tc>
      </w:tr>
      <w:tr w:rsidR="00DD4BD9" w:rsidRPr="005213FC" w14:paraId="7D42E35E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5C9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DC1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855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04C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thelial cell differentia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C0A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B503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93</w:t>
            </w:r>
          </w:p>
        </w:tc>
      </w:tr>
      <w:tr w:rsidR="00DD4BD9" w:rsidRPr="005213FC" w14:paraId="3E90FB5D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7E9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40F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887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3DD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imal organ morphogenesi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6A33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CFF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93</w:t>
            </w:r>
          </w:p>
        </w:tc>
      </w:tr>
      <w:tr w:rsidR="00DD4BD9" w:rsidRPr="005213FC" w14:paraId="095DDACC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074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4A7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512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F51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 system developmen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7E7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8DA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93</w:t>
            </w:r>
          </w:p>
        </w:tc>
      </w:tr>
      <w:tr w:rsidR="00DD4BD9" w:rsidRPr="005213FC" w14:paraId="786EE4A8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6E2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577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279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116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cyclase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47F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49A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93</w:t>
            </w:r>
          </w:p>
        </w:tc>
      </w:tr>
      <w:tr w:rsidR="00DD4BD9" w:rsidRPr="005213FC" w14:paraId="60CD2F6C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026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2A7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0842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4F1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na layer forma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8EE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3AC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93</w:t>
            </w:r>
          </w:p>
        </w:tc>
      </w:tr>
      <w:tr w:rsidR="00DD4BD9" w:rsidRPr="005213FC" w14:paraId="4C8902FA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2C7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5A4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2445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34D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rmone metabolic proces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3C6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1D1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93</w:t>
            </w:r>
          </w:p>
        </w:tc>
      </w:tr>
      <w:tr w:rsidR="00DD4BD9" w:rsidRPr="005213FC" w14:paraId="2FE91894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01D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965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024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E17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organonitrogen compoun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80F9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BC22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93</w:t>
            </w:r>
          </w:p>
        </w:tc>
      </w:tr>
      <w:tr w:rsidR="00DD4BD9" w:rsidRPr="005213FC" w14:paraId="5CE61D7E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B06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E93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0857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74C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bile acid biosynthetic proces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787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515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93</w:t>
            </w:r>
          </w:p>
        </w:tc>
      </w:tr>
      <w:tr w:rsidR="00DD4BD9" w:rsidRPr="005213FC" w14:paraId="523FD699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4F0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9AB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4075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D3F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ami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DDD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E69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405</w:t>
            </w:r>
          </w:p>
        </w:tc>
      </w:tr>
      <w:tr w:rsidR="00DD4BD9" w:rsidRPr="005213FC" w14:paraId="7D907A47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82F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762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339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645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lyase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BFE3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569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405</w:t>
            </w:r>
          </w:p>
        </w:tc>
      </w:tr>
      <w:tr w:rsidR="00DD4BD9" w:rsidRPr="005213FC" w14:paraId="6A67CE25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E23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2B8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6942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A1D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lic acid transpor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F5F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F3A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42</w:t>
            </w:r>
          </w:p>
        </w:tc>
      </w:tr>
      <w:tr w:rsidR="00DD4BD9" w:rsidRPr="005213FC" w14:paraId="42CEDB9A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584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78C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5849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541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acid transpor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E279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404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42</w:t>
            </w:r>
          </w:p>
        </w:tc>
      </w:tr>
      <w:tr w:rsidR="00DD4BD9" w:rsidRPr="005213FC" w14:paraId="6213ADD4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8DD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5F3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6717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3AC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d secre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21C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DDE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524</w:t>
            </w:r>
          </w:p>
        </w:tc>
      </w:tr>
      <w:tr w:rsidR="00DD4BD9" w:rsidRPr="005213FC" w14:paraId="6D8663E4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8AF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DD4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282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D0F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guanylate cyclase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8E95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CC9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109</w:t>
            </w:r>
          </w:p>
        </w:tc>
      </w:tr>
      <w:tr w:rsidR="00DD4BD9" w:rsidRPr="005213FC" w14:paraId="61F056C7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140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D6C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714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D39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idoreductase activity, acting on paired donors, with incorporation or reduction of molecular oxygen, reduced pteridine as one donor, and incorporation of one atom of oxyge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8FD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FD4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865</w:t>
            </w:r>
          </w:p>
        </w:tc>
      </w:tr>
      <w:tr w:rsidR="00DD4BD9" w:rsidRPr="005213FC" w14:paraId="2F93DC49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FF1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C7D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249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4CF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ylate cyclase regulator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170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B1C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865</w:t>
            </w:r>
          </w:p>
        </w:tc>
      </w:tr>
      <w:tr w:rsidR="00DD4BD9" w:rsidRPr="005213FC" w14:paraId="7827012C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B0D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02A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22836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0B3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ed channel activ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7C6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F28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307</w:t>
            </w:r>
          </w:p>
        </w:tc>
      </w:tr>
      <w:tr w:rsidR="00DD4BD9" w:rsidRPr="005213FC" w14:paraId="79C9E131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EBA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F48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5008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F77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biological quali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BBC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F31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421</w:t>
            </w:r>
          </w:p>
        </w:tc>
      </w:tr>
      <w:tr w:rsidR="00DD4BD9" w:rsidRPr="005213FC" w14:paraId="2BD8CF1D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103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ACE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2904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DA9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-cis-retinoic acid biosynthetic proces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7CB3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935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421</w:t>
            </w:r>
          </w:p>
        </w:tc>
      </w:tr>
      <w:tr w:rsidR="00DD4BD9" w:rsidRPr="005213FC" w14:paraId="02E622DF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5DF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525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2905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121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-cis-retinoic acid metabolic proces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328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285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421</w:t>
            </w:r>
          </w:p>
        </w:tc>
      </w:tr>
      <w:tr w:rsidR="00DD4BD9" w:rsidRPr="005213FC" w14:paraId="70B2CEBC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897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A7B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494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6C3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gut developmen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D45F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ECF3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421</w:t>
            </w:r>
          </w:p>
        </w:tc>
      </w:tr>
      <w:tr w:rsidR="00DD4BD9" w:rsidRPr="005213FC" w14:paraId="45329CC2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05C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348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07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166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phospholipid biosynthetic proces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7AE9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2DA2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421</w:t>
            </w:r>
          </w:p>
        </w:tc>
      </w:tr>
      <w:tr w:rsidR="00DD4BD9" w:rsidRPr="005213FC" w14:paraId="7FEB45B8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908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3A8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1698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ECD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nitrogen compoun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E81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C17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421</w:t>
            </w:r>
          </w:p>
        </w:tc>
      </w:tr>
      <w:tr w:rsidR="00DD4BD9" w:rsidRPr="005213FC" w14:paraId="1A99E8A3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A81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6B2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90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6C5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ush borde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048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388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805</w:t>
            </w:r>
          </w:p>
        </w:tc>
      </w:tr>
      <w:tr w:rsidR="00DD4BD9" w:rsidRPr="005213FC" w14:paraId="50B879B3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700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D34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42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F62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ory organ developmen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42EF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705E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901</w:t>
            </w:r>
          </w:p>
        </w:tc>
      </w:tr>
      <w:tr w:rsidR="00DD4BD9" w:rsidRPr="005213FC" w14:paraId="1BDDA907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A0A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956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001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EBE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l ion transpor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D1B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510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94</w:t>
            </w:r>
          </w:p>
        </w:tc>
      </w:tr>
      <w:tr w:rsidR="00DD4BD9" w:rsidRPr="005213FC" w14:paraId="2BBFBD5D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347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27D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114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844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penoid biosynthetic proces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667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D8C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94</w:t>
            </w:r>
          </w:p>
        </w:tc>
      </w:tr>
      <w:tr w:rsidR="00DD4BD9" w:rsidRPr="005213FC" w14:paraId="4774C1EA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558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FEF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9755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A74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-carbon compound transpor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C65B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704B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94</w:t>
            </w:r>
          </w:p>
        </w:tc>
      </w:tr>
      <w:tr w:rsidR="00DD4BD9" w:rsidRPr="005213FC" w14:paraId="51D28EBC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119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90B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4251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B10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bile acid metabolic proces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A533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63D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94</w:t>
            </w:r>
          </w:p>
        </w:tc>
      </w:tr>
      <w:tr w:rsidR="00DD4BD9" w:rsidRPr="005213FC" w14:paraId="753962F5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B08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993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3010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7D9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era-type eye developmen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D76F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B0A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243</w:t>
            </w:r>
          </w:p>
        </w:tc>
      </w:tr>
      <w:tr w:rsidR="00DD4BD9" w:rsidRPr="005213FC" w14:paraId="1AEAA321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59F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80C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859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D5B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era-type eye morphogenesi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E15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5C2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243</w:t>
            </w:r>
          </w:p>
        </w:tc>
      </w:tr>
      <w:tr w:rsidR="00DD4BD9" w:rsidRPr="005213FC" w14:paraId="07459923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D87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39C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004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951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zinc 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E72E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964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243</w:t>
            </w:r>
          </w:p>
        </w:tc>
      </w:tr>
      <w:tr w:rsidR="00DD4BD9" w:rsidRPr="005213FC" w14:paraId="5D91DF9B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77A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2F3E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257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3FF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noic acid metabolic proces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4D9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3F65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275</w:t>
            </w:r>
          </w:p>
        </w:tc>
      </w:tr>
      <w:tr w:rsidR="00DD4BD9" w:rsidRPr="005213FC" w14:paraId="516D1CAE" w14:textId="77777777" w:rsidTr="00DD4B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C15F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E08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1654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D297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e development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5C19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608D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471</w:t>
            </w:r>
          </w:p>
        </w:tc>
      </w:tr>
    </w:tbl>
    <w:p w14:paraId="540BD349" w14:textId="64B57F4B" w:rsidR="00101D1A" w:rsidRDefault="00101D1A" w:rsidP="00A82A00">
      <w:pPr>
        <w:spacing w:before="50" w:after="50" w:line="360" w:lineRule="auto"/>
        <w:rPr>
          <w:rFonts w:ascii="Times New Roman" w:eastAsia="宋体" w:hAnsi="Times New Roman" w:cs="Times New Roman"/>
        </w:rPr>
      </w:pPr>
    </w:p>
    <w:p w14:paraId="21E1500B" w14:textId="4C274B56" w:rsidR="00101D1A" w:rsidRPr="005B6187" w:rsidRDefault="00101D1A" w:rsidP="00A82A00">
      <w:pPr>
        <w:spacing w:before="50" w:after="5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B6187">
        <w:rPr>
          <w:rFonts w:ascii="Times New Roman" w:eastAsia="宋体" w:hAnsi="Times New Roman" w:cs="Times New Roman" w:hint="eastAsia"/>
          <w:sz w:val="24"/>
          <w:szCs w:val="24"/>
        </w:rPr>
        <w:t>Table</w:t>
      </w:r>
      <w:r w:rsidRPr="005B61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B6187" w:rsidRPr="005B6187">
        <w:rPr>
          <w:rFonts w:ascii="Times New Roman" w:eastAsia="宋体" w:hAnsi="Times New Roman" w:cs="Times New Roman"/>
          <w:sz w:val="24"/>
          <w:szCs w:val="24"/>
        </w:rPr>
        <w:t>S</w:t>
      </w:r>
      <w:r w:rsidRPr="005B6187">
        <w:rPr>
          <w:rFonts w:ascii="Times New Roman" w:eastAsia="宋体" w:hAnsi="Times New Roman" w:cs="Times New Roman"/>
          <w:sz w:val="24"/>
          <w:szCs w:val="24"/>
        </w:rPr>
        <w:t xml:space="preserve">3. </w:t>
      </w:r>
      <w:r w:rsidR="005B6187" w:rsidRPr="005B6187">
        <w:rPr>
          <w:rFonts w:ascii="Times New Roman" w:eastAsia="宋体" w:hAnsi="Times New Roman" w:cs="Times New Roman"/>
          <w:sz w:val="24"/>
          <w:szCs w:val="24"/>
        </w:rPr>
        <w:t>Results of KEGG enrichment analys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35"/>
        <w:gridCol w:w="3190"/>
        <w:gridCol w:w="1234"/>
        <w:gridCol w:w="1139"/>
        <w:gridCol w:w="1041"/>
      </w:tblGrid>
      <w:tr w:rsidR="00D7062D" w:rsidRPr="005213FC" w14:paraId="4B67C7A3" w14:textId="77777777" w:rsidTr="00D7062D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DA77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hway ID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9AE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6CC8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 (1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09EB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(83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4FC1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</w:tr>
      <w:tr w:rsidR="00D7062D" w:rsidRPr="005213FC" w14:paraId="51AFE2FE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846A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91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CC4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ogen metabolis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47C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00F9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10F9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3E-05</w:t>
            </w:r>
          </w:p>
        </w:tc>
      </w:tr>
      <w:tr w:rsidR="00D7062D" w:rsidRPr="005213FC" w14:paraId="34A6C9A2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0F8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497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8A8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creatic secre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100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96F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357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7</w:t>
            </w:r>
          </w:p>
        </w:tc>
      </w:tr>
      <w:tr w:rsidR="00D7062D" w:rsidRPr="005213FC" w14:paraId="5FF40AC4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168D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4976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231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e secre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43EE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F719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5AA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63</w:t>
            </w:r>
          </w:p>
        </w:tc>
      </w:tr>
      <w:tr w:rsidR="00D7062D" w:rsidRPr="005213FC" w14:paraId="5048AED8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E755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5226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717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7D95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7C12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8832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01</w:t>
            </w:r>
          </w:p>
        </w:tc>
      </w:tr>
      <w:tr w:rsidR="00D7062D" w:rsidRPr="005213FC" w14:paraId="11E3B4FA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75A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4964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51B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ximal tubule bicarbonate reclama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053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CF0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985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46</w:t>
            </w:r>
          </w:p>
        </w:tc>
      </w:tr>
      <w:tr w:rsidR="00D7062D" w:rsidRPr="005213FC" w14:paraId="2C9D52F0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8D1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408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CD59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active ligand-receptor interac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C44B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5FD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98D7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63</w:t>
            </w:r>
          </w:p>
        </w:tc>
      </w:tr>
      <w:tr w:rsidR="00D7062D" w:rsidRPr="005213FC" w14:paraId="47BAD349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8B12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431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E8C4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55A8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FF8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7EE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5</w:t>
            </w:r>
          </w:p>
        </w:tc>
      </w:tr>
      <w:tr w:rsidR="00D7062D" w:rsidRPr="005213FC" w14:paraId="4AE514B5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64E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402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7D9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D042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50BE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378E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27</w:t>
            </w:r>
          </w:p>
        </w:tc>
      </w:tr>
      <w:tr w:rsidR="00D7062D" w:rsidRPr="005213FC" w14:paraId="3E931A72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4097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83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BCB8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nol metabolis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ACD9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B7AE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668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5</w:t>
            </w:r>
          </w:p>
        </w:tc>
      </w:tr>
      <w:tr w:rsidR="00D7062D" w:rsidRPr="005213FC" w14:paraId="3FAA0EA4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5E7B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455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711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ing pathways regulating pluripotency of stem cell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97F5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525F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BB1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93</w:t>
            </w:r>
          </w:p>
        </w:tc>
      </w:tr>
      <w:tr w:rsidR="00D7062D" w:rsidRPr="005213FC" w14:paraId="49E96C81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91E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123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389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8FDC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BBB2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852B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51</w:t>
            </w:r>
          </w:p>
        </w:tc>
      </w:tr>
      <w:tr w:rsidR="00D7062D" w:rsidRPr="005213FC" w14:paraId="5030CCEA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7F4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503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C980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caine addic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F823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18E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322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904</w:t>
            </w:r>
          </w:p>
        </w:tc>
      </w:tr>
      <w:tr w:rsidR="00D7062D" w:rsidRPr="005213FC" w14:paraId="7085C5D1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1E4C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497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3C0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ivary secre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9A1B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D52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F13E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655</w:t>
            </w:r>
          </w:p>
        </w:tc>
      </w:tr>
      <w:tr w:rsidR="00D7062D" w:rsidRPr="005213FC" w14:paraId="520FABDD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CB26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22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641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inine biosynthesi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C1A5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9C40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1DC4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693</w:t>
            </w:r>
          </w:p>
        </w:tc>
      </w:tr>
      <w:tr w:rsidR="00D7062D" w:rsidRPr="005213FC" w14:paraId="40BEBD9A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17F3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5217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96D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al cell carcinom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E1CB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2175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50E1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101</w:t>
            </w:r>
          </w:p>
        </w:tc>
      </w:tr>
      <w:tr w:rsidR="00D7062D" w:rsidRPr="005213FC" w14:paraId="0583636F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8C1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053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612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orbate and aldarate metabolis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2F66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487A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43D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945</w:t>
            </w:r>
          </w:p>
        </w:tc>
      </w:tr>
      <w:tr w:rsidR="00D7062D" w:rsidRPr="005213FC" w14:paraId="4E3EF897" w14:textId="77777777" w:rsidTr="00D7062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A4D41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790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2655F" w14:textId="77777777" w:rsidR="005213FC" w:rsidRPr="005213FC" w:rsidRDefault="005213FC" w:rsidP="0052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ate biosynthesi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7AE2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1C4D2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894BD" w14:textId="77777777" w:rsidR="005213FC" w:rsidRPr="005213FC" w:rsidRDefault="005213FC" w:rsidP="0052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3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945</w:t>
            </w:r>
          </w:p>
        </w:tc>
      </w:tr>
    </w:tbl>
    <w:p w14:paraId="3E1E4CC1" w14:textId="2B7369AC" w:rsidR="00101D1A" w:rsidRDefault="00101D1A" w:rsidP="00A82A00">
      <w:pPr>
        <w:spacing w:before="50" w:after="50" w:line="360" w:lineRule="auto"/>
        <w:rPr>
          <w:rFonts w:ascii="Times New Roman" w:eastAsia="宋体" w:hAnsi="Times New Roman" w:cs="Times New Roman"/>
        </w:rPr>
      </w:pPr>
    </w:p>
    <w:p w14:paraId="05A9B1FF" w14:textId="4354DB1E" w:rsidR="00101D1A" w:rsidRPr="007720C8" w:rsidRDefault="00101D1A" w:rsidP="00A82A00">
      <w:pPr>
        <w:spacing w:before="50" w:after="5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720C8">
        <w:rPr>
          <w:rFonts w:ascii="Times New Roman" w:eastAsia="宋体" w:hAnsi="Times New Roman" w:cs="Times New Roman" w:hint="eastAsia"/>
          <w:sz w:val="24"/>
          <w:szCs w:val="24"/>
        </w:rPr>
        <w:t>Table</w:t>
      </w:r>
      <w:r w:rsidRPr="007720C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720C8" w:rsidRPr="007720C8">
        <w:rPr>
          <w:rFonts w:ascii="Times New Roman" w:eastAsia="宋体" w:hAnsi="Times New Roman" w:cs="Times New Roman"/>
          <w:sz w:val="24"/>
          <w:szCs w:val="24"/>
        </w:rPr>
        <w:t>S</w:t>
      </w:r>
      <w:r w:rsidR="000F29AD">
        <w:rPr>
          <w:rFonts w:ascii="Times New Roman" w:eastAsia="宋体" w:hAnsi="Times New Roman" w:cs="Times New Roman"/>
          <w:sz w:val="24"/>
          <w:szCs w:val="24"/>
        </w:rPr>
        <w:t>4</w:t>
      </w:r>
      <w:r w:rsidRPr="007720C8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7720C8" w:rsidRPr="007720C8">
        <w:rPr>
          <w:rFonts w:ascii="Times New Roman" w:eastAsia="宋体" w:hAnsi="Times New Roman" w:cs="Times New Roman"/>
          <w:sz w:val="24"/>
          <w:szCs w:val="24"/>
        </w:rPr>
        <w:t>Results of GSEA enrichment analysi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103"/>
        <w:gridCol w:w="923"/>
        <w:gridCol w:w="965"/>
        <w:gridCol w:w="1231"/>
      </w:tblGrid>
      <w:tr w:rsidR="00FB6886" w:rsidRPr="00FB6886" w14:paraId="74FB983E" w14:textId="77777777" w:rsidTr="007720C8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F2E0A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60C40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tSiz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0CC32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E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63E95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FB6886" w:rsidRPr="00FB6886" w14:paraId="52ACB359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7E1D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WNT_SIGNALING_PATHWA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233C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82A6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E993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E-01</w:t>
            </w:r>
          </w:p>
        </w:tc>
      </w:tr>
      <w:tr w:rsidR="00FB6886" w:rsidRPr="00FB6886" w14:paraId="5CE7F199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3C6A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VASCULAR_SMOOTH_MUSCLE_CONTRAC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9B9A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4EC4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9DA7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E-01</w:t>
            </w:r>
          </w:p>
        </w:tc>
      </w:tr>
      <w:tr w:rsidR="00FB6886" w:rsidRPr="00FB6886" w14:paraId="730AD440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63EE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TYPE_I_DIABETES_MELLITU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8A23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310A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61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1BAF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5E-01</w:t>
            </w:r>
          </w:p>
        </w:tc>
      </w:tr>
      <w:tr w:rsidR="00FB6886" w:rsidRPr="00FB6886" w14:paraId="3C46203D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86A0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STEROID_HORMONE_BIOSYNTHESI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66D7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2138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52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41D9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E-01</w:t>
            </w:r>
          </w:p>
        </w:tc>
      </w:tr>
      <w:tr w:rsidR="00FB6886" w:rsidRPr="00FB6886" w14:paraId="4CCFCDA8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880B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STARCH_AND_SUCROSE_METABOLIS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FD91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68E8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71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8631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E-01</w:t>
            </w:r>
          </w:p>
        </w:tc>
      </w:tr>
      <w:tr w:rsidR="00FB6886" w:rsidRPr="00FB6886" w14:paraId="67A3B649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8749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SPLICEOSOM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F2E1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8924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F707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01</w:t>
            </w:r>
          </w:p>
        </w:tc>
      </w:tr>
      <w:tr w:rsidR="00FB6886" w:rsidRPr="00FB6886" w14:paraId="746B3FA0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FA32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RNA_POLYMERAS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0451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5B16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35A7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E-01</w:t>
            </w:r>
          </w:p>
        </w:tc>
      </w:tr>
      <w:tr w:rsidR="00FB6886" w:rsidRPr="00FB6886" w14:paraId="4A1682BF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D5E9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RIBOSOM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1DFF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64A7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2A2B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01</w:t>
            </w:r>
          </w:p>
        </w:tc>
      </w:tr>
      <w:tr w:rsidR="00FB6886" w:rsidRPr="00FB6886" w14:paraId="2F3433A1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AC08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RETINOL_METABOLIS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9628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61E9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90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F844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E-01</w:t>
            </w:r>
          </w:p>
        </w:tc>
      </w:tr>
      <w:tr w:rsidR="00FB6886" w:rsidRPr="00FB6886" w14:paraId="22E5ADD7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62C3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PRIMARY_IMMUNODEFICIENC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79F5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5870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49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9B04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E-01</w:t>
            </w:r>
          </w:p>
        </w:tc>
      </w:tr>
      <w:tr w:rsidR="00FB6886" w:rsidRPr="00FB6886" w14:paraId="4BAC8EFB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CC39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KEGG_PORPHYRIN_AND_CHLOROPHYLL_METABOLIS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8C9C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17B6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58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6F31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5E-01</w:t>
            </w:r>
          </w:p>
        </w:tc>
      </w:tr>
      <w:tr w:rsidR="00FB6886" w:rsidRPr="00FB6886" w14:paraId="76B4194A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077B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O_GLYCAN_BIOSYNTHESI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BA6C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98AD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85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FDB7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01</w:t>
            </w:r>
          </w:p>
        </w:tc>
      </w:tr>
      <w:tr w:rsidR="00FB6886" w:rsidRPr="00FB6886" w14:paraId="597D8F77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147B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NITROGEN_METABOLIS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A267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1CA9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91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7808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01</w:t>
            </w:r>
          </w:p>
        </w:tc>
      </w:tr>
      <w:tr w:rsidR="00FB6886" w:rsidRPr="00FB6886" w14:paraId="23098467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A9CA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NATURAL_KILLER_CELL_MEDIATED_CYTOTOXICIT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70E4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B1BE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59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AD6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E-01</w:t>
            </w:r>
          </w:p>
        </w:tc>
      </w:tr>
      <w:tr w:rsidR="00FB6886" w:rsidRPr="00FB6886" w14:paraId="31FE6C6F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2308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METABOLISM_OF_XENOBIOTICS_BY_CYTOCHROME_P4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CBEA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99F7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49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56EB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E-01</w:t>
            </w:r>
          </w:p>
        </w:tc>
      </w:tr>
      <w:tr w:rsidR="00FB6886" w:rsidRPr="00FB6886" w14:paraId="407A9F40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A9DB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LEISHMANIA_INFEC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EDA1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26BC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45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CDD7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E-01</w:t>
            </w:r>
          </w:p>
        </w:tc>
      </w:tr>
      <w:tr w:rsidR="00FB6886" w:rsidRPr="00FB6886" w14:paraId="20D6D16E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34B0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JAK_STAT_SIGNALING_PATHWA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26FF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BD10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31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B9AC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E-01</w:t>
            </w:r>
          </w:p>
        </w:tc>
      </w:tr>
      <w:tr w:rsidR="00FB6886" w:rsidRPr="00FB6886" w14:paraId="53D33999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298C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INTESTINAL_IMMUNE_NETWORK_FOR_IGA_PRODUC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CFBB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F3C0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.36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FD25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E-01</w:t>
            </w:r>
          </w:p>
        </w:tc>
      </w:tr>
      <w:tr w:rsidR="00FB6886" w:rsidRPr="00FB6886" w14:paraId="14282B7C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9585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HYPERTROPHIC_CARDIOMYOPATHY_HC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0196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8B0A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FDA4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E-01</w:t>
            </w:r>
          </w:p>
        </w:tc>
      </w:tr>
      <w:tr w:rsidR="00FB6886" w:rsidRPr="00FB6886" w14:paraId="0100C8AD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02A5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HEMATOPOIETIC_CELL_LINEAG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6289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FF82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.16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DA9F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E-01</w:t>
            </w:r>
          </w:p>
        </w:tc>
      </w:tr>
      <w:tr w:rsidR="00FB6886" w:rsidRPr="00FB6886" w14:paraId="1907237D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5032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GRAFT_VERSUS_HOST_DISEAS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3C3F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1711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.08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9EA0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E-01</w:t>
            </w:r>
          </w:p>
        </w:tc>
      </w:tr>
      <w:tr w:rsidR="00FB6886" w:rsidRPr="00FB6886" w14:paraId="1CA99AD1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3133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GLYCOSPHINGOLIPID_BIOSYNTHESIS_LACTO_AND_NEOLACTO_SERI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539C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5897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75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9FA8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01</w:t>
            </w:r>
          </w:p>
        </w:tc>
      </w:tr>
      <w:tr w:rsidR="00FB6886" w:rsidRPr="00FB6886" w14:paraId="50817B35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12E7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FRUCTOSE_AND_MANNOSE_METABOLIS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ECA1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A59E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50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8307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E-01</w:t>
            </w:r>
          </w:p>
        </w:tc>
      </w:tr>
      <w:tr w:rsidR="00FB6886" w:rsidRPr="00FB6886" w14:paraId="64576C71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8E07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DRUG_METABOLISM_CYTOCHROME_P4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59FE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28A3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57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B401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E-01</w:t>
            </w:r>
          </w:p>
        </w:tc>
      </w:tr>
      <w:tr w:rsidR="00FB6886" w:rsidRPr="00FB6886" w14:paraId="5B22A8DA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2257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DILATED_CARDIOMYOPATH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1DAD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46ED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93BE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01</w:t>
            </w:r>
          </w:p>
        </w:tc>
      </w:tr>
      <w:tr w:rsidR="00FB6886" w:rsidRPr="00FB6886" w14:paraId="7B88FED6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A250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CHEMOKINE_SIGNALING_PATHWA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BF37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66E3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59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FE5E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E-01</w:t>
            </w:r>
          </w:p>
        </w:tc>
      </w:tr>
      <w:tr w:rsidR="00FB6886" w:rsidRPr="00FB6886" w14:paraId="3FCEDF8A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5BC4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CARDIAC_MUSCLE_CONTRAC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6111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B479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63FE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E-01</w:t>
            </w:r>
          </w:p>
        </w:tc>
      </w:tr>
      <w:tr w:rsidR="00FB6886" w:rsidRPr="00FB6886" w14:paraId="4B862BD1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89EB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AUTOIMMUNE_THYROID_DISEAS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05F1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B4E8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92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17A0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E-01</w:t>
            </w:r>
          </w:p>
        </w:tc>
      </w:tr>
      <w:tr w:rsidR="00FB6886" w:rsidRPr="00FB6886" w14:paraId="0377235E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D0D5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ASCORBATE_AND_ALDARATE_METABOLIS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6865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F5FB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66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91CD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E-01</w:t>
            </w:r>
          </w:p>
        </w:tc>
      </w:tr>
      <w:tr w:rsidR="00FB6886" w:rsidRPr="00FB6886" w14:paraId="00A0D5F8" w14:textId="77777777" w:rsidTr="007720C8">
        <w:trPr>
          <w:trHeight w:val="288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481FA" w14:textId="77777777" w:rsidR="00FB6886" w:rsidRPr="00FB6886" w:rsidRDefault="00FB6886" w:rsidP="00FB68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ALLOGRAFT_REJECTIO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B0978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71C88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81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E6260" w14:textId="77777777" w:rsidR="00FB6886" w:rsidRPr="00FB6886" w:rsidRDefault="00FB6886" w:rsidP="00FB68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8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E-01</w:t>
            </w:r>
          </w:p>
        </w:tc>
      </w:tr>
    </w:tbl>
    <w:p w14:paraId="38C9F0C6" w14:textId="302F6366" w:rsidR="00260529" w:rsidRPr="007211F2" w:rsidRDefault="00C66229" w:rsidP="007211F2">
      <w:pPr>
        <w:spacing w:before="50" w:after="50" w:line="360" w:lineRule="auto"/>
        <w:rPr>
          <w:rFonts w:ascii="Times New Roman" w:eastAsia="宋体" w:hAnsi="Times New Roman" w:cs="Times New Roman"/>
        </w:rPr>
      </w:pPr>
      <w:r w:rsidRPr="00A82A00">
        <w:rPr>
          <w:rFonts w:ascii="Times New Roman" w:eastAsia="宋体" w:hAnsi="Times New Roman" w:cs="Times New Roman"/>
          <w:noProof/>
          <w:sz w:val="20"/>
        </w:rPr>
        <w:fldChar w:fldCharType="begin"/>
      </w:r>
      <w:r w:rsidRPr="00A82A00">
        <w:rPr>
          <w:rFonts w:ascii="Times New Roman" w:eastAsia="宋体" w:hAnsi="Times New Roman" w:cs="Times New Roman"/>
        </w:rPr>
        <w:instrText xml:space="preserve"> ADDIN EN.REFLIST </w:instrText>
      </w:r>
      <w:r w:rsidR="00000000">
        <w:rPr>
          <w:rFonts w:ascii="Times New Roman" w:eastAsia="宋体" w:hAnsi="Times New Roman" w:cs="Times New Roman"/>
          <w:noProof/>
          <w:sz w:val="20"/>
        </w:rPr>
        <w:fldChar w:fldCharType="separate"/>
      </w:r>
      <w:r w:rsidRPr="00A82A00">
        <w:rPr>
          <w:rFonts w:ascii="Times New Roman" w:eastAsia="宋体" w:hAnsi="Times New Roman" w:cs="Times New Roman"/>
        </w:rPr>
        <w:fldChar w:fldCharType="end"/>
      </w:r>
    </w:p>
    <w:sectPr w:rsidR="00260529" w:rsidRPr="007211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21F04" w14:textId="77777777" w:rsidR="00692983" w:rsidRDefault="00692983" w:rsidP="00796E2F">
      <w:r>
        <w:separator/>
      </w:r>
    </w:p>
  </w:endnote>
  <w:endnote w:type="continuationSeparator" w:id="0">
    <w:p w14:paraId="03DE3B77" w14:textId="77777777" w:rsidR="00692983" w:rsidRDefault="00692983" w:rsidP="00796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39340" w14:textId="77777777" w:rsidR="00692983" w:rsidRDefault="00692983" w:rsidP="00796E2F">
      <w:r>
        <w:separator/>
      </w:r>
    </w:p>
  </w:footnote>
  <w:footnote w:type="continuationSeparator" w:id="0">
    <w:p w14:paraId="2B7182F5" w14:textId="77777777" w:rsidR="00692983" w:rsidRDefault="00692983" w:rsidP="00796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0MDM2tzQ0MzU0tzRQ0lEKTi0uzszPAykwqgUA9K/2M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d2aw0upzxz4evpwbvz9w4zfpxxdvrw2tv&quot;&gt;My EndNote Library&lt;record-ids&gt;&lt;item&gt;5029&lt;/item&gt;&lt;item&gt;5030&lt;/item&gt;&lt;item&gt;5031&lt;/item&gt;&lt;item&gt;5032&lt;/item&gt;&lt;/record-ids&gt;&lt;/item&gt;&lt;/Libraries&gt;"/>
  </w:docVars>
  <w:rsids>
    <w:rsidRoot w:val="00260529"/>
    <w:rsid w:val="00007361"/>
    <w:rsid w:val="000412D0"/>
    <w:rsid w:val="00090C8F"/>
    <w:rsid w:val="000B0341"/>
    <w:rsid w:val="000F29AD"/>
    <w:rsid w:val="00101D1A"/>
    <w:rsid w:val="001171DB"/>
    <w:rsid w:val="00154D8D"/>
    <w:rsid w:val="00174D96"/>
    <w:rsid w:val="00183D26"/>
    <w:rsid w:val="001976D6"/>
    <w:rsid w:val="001A2C73"/>
    <w:rsid w:val="001A7AAD"/>
    <w:rsid w:val="001C325A"/>
    <w:rsid w:val="001C7B42"/>
    <w:rsid w:val="001E3C7A"/>
    <w:rsid w:val="002352D3"/>
    <w:rsid w:val="00260529"/>
    <w:rsid w:val="00264DFA"/>
    <w:rsid w:val="002661A8"/>
    <w:rsid w:val="002719F9"/>
    <w:rsid w:val="00287B45"/>
    <w:rsid w:val="002A3C99"/>
    <w:rsid w:val="002D435C"/>
    <w:rsid w:val="002E6763"/>
    <w:rsid w:val="00323075"/>
    <w:rsid w:val="003233C8"/>
    <w:rsid w:val="003435B9"/>
    <w:rsid w:val="0034767E"/>
    <w:rsid w:val="003B0296"/>
    <w:rsid w:val="003B14D4"/>
    <w:rsid w:val="003C252B"/>
    <w:rsid w:val="00407722"/>
    <w:rsid w:val="00443D28"/>
    <w:rsid w:val="004B3A44"/>
    <w:rsid w:val="004D4604"/>
    <w:rsid w:val="004E1F55"/>
    <w:rsid w:val="005078F7"/>
    <w:rsid w:val="005145CE"/>
    <w:rsid w:val="005213FC"/>
    <w:rsid w:val="00526F98"/>
    <w:rsid w:val="005346DD"/>
    <w:rsid w:val="00534CF3"/>
    <w:rsid w:val="00565C92"/>
    <w:rsid w:val="0059577E"/>
    <w:rsid w:val="005A1944"/>
    <w:rsid w:val="005B6187"/>
    <w:rsid w:val="00610EFC"/>
    <w:rsid w:val="00613DEA"/>
    <w:rsid w:val="00652E91"/>
    <w:rsid w:val="00670F5A"/>
    <w:rsid w:val="00692983"/>
    <w:rsid w:val="006B0812"/>
    <w:rsid w:val="006C1A5B"/>
    <w:rsid w:val="006F1897"/>
    <w:rsid w:val="00715DC6"/>
    <w:rsid w:val="007211F2"/>
    <w:rsid w:val="00747029"/>
    <w:rsid w:val="007720C8"/>
    <w:rsid w:val="00796E2F"/>
    <w:rsid w:val="007A10EB"/>
    <w:rsid w:val="007C4B15"/>
    <w:rsid w:val="007D5B43"/>
    <w:rsid w:val="007F438D"/>
    <w:rsid w:val="00861FEE"/>
    <w:rsid w:val="008A60C5"/>
    <w:rsid w:val="008E1CB6"/>
    <w:rsid w:val="00921E91"/>
    <w:rsid w:val="009241C5"/>
    <w:rsid w:val="00954547"/>
    <w:rsid w:val="0096752A"/>
    <w:rsid w:val="0096763E"/>
    <w:rsid w:val="00986FFF"/>
    <w:rsid w:val="009E0B0E"/>
    <w:rsid w:val="009F19FC"/>
    <w:rsid w:val="00A02A65"/>
    <w:rsid w:val="00A02BD8"/>
    <w:rsid w:val="00A12527"/>
    <w:rsid w:val="00A21FAF"/>
    <w:rsid w:val="00A53EFB"/>
    <w:rsid w:val="00A6210E"/>
    <w:rsid w:val="00A75B6A"/>
    <w:rsid w:val="00A80ACD"/>
    <w:rsid w:val="00A82A00"/>
    <w:rsid w:val="00B114CF"/>
    <w:rsid w:val="00B1472E"/>
    <w:rsid w:val="00B175C9"/>
    <w:rsid w:val="00B23168"/>
    <w:rsid w:val="00B30677"/>
    <w:rsid w:val="00B3633E"/>
    <w:rsid w:val="00B46856"/>
    <w:rsid w:val="00B75E02"/>
    <w:rsid w:val="00B87D8E"/>
    <w:rsid w:val="00B92316"/>
    <w:rsid w:val="00B97855"/>
    <w:rsid w:val="00C51E88"/>
    <w:rsid w:val="00C66229"/>
    <w:rsid w:val="00C92E55"/>
    <w:rsid w:val="00CB516F"/>
    <w:rsid w:val="00CE5E70"/>
    <w:rsid w:val="00D35F94"/>
    <w:rsid w:val="00D551AE"/>
    <w:rsid w:val="00D63555"/>
    <w:rsid w:val="00D7062D"/>
    <w:rsid w:val="00D71542"/>
    <w:rsid w:val="00DC1C90"/>
    <w:rsid w:val="00DC7083"/>
    <w:rsid w:val="00DD4BD9"/>
    <w:rsid w:val="00DE0F7E"/>
    <w:rsid w:val="00E24C04"/>
    <w:rsid w:val="00F2505E"/>
    <w:rsid w:val="00F302D9"/>
    <w:rsid w:val="00F854EB"/>
    <w:rsid w:val="00FB6886"/>
    <w:rsid w:val="00FC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B9F8BD"/>
  <w15:chartTrackingRefBased/>
  <w15:docId w15:val="{B514F3F3-D8F3-4682-BBAF-F2B83A886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E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C6622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6622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6622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66229"/>
    <w:rPr>
      <w:rFonts w:ascii="等线" w:eastAsia="等线" w:hAnsi="等线"/>
      <w:noProof/>
      <w:sz w:val="20"/>
    </w:rPr>
  </w:style>
  <w:style w:type="character" w:styleId="a3">
    <w:name w:val="line number"/>
    <w:basedOn w:val="a0"/>
    <w:uiPriority w:val="99"/>
    <w:unhideWhenUsed/>
    <w:rsid w:val="004B3A44"/>
    <w:rPr>
      <w:rFonts w:ascii="Times New Roman" w:eastAsia="Times New Roman" w:hAnsi="Times New Roman" w:cs="Times New Roman"/>
    </w:rPr>
  </w:style>
  <w:style w:type="paragraph" w:styleId="a4">
    <w:name w:val="header"/>
    <w:basedOn w:val="a"/>
    <w:link w:val="a5"/>
    <w:uiPriority w:val="99"/>
    <w:unhideWhenUsed/>
    <w:rsid w:val="00796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6E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6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6E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6</Pages>
  <Words>1847</Words>
  <Characters>10530</Characters>
  <Application>Microsoft Office Word</Application>
  <DocSecurity>0</DocSecurity>
  <Lines>87</Lines>
  <Paragraphs>24</Paragraphs>
  <ScaleCrop>false</ScaleCrop>
  <Company/>
  <LinksUpToDate>false</LinksUpToDate>
  <CharactersWithSpaces>1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陆 帅兵</cp:lastModifiedBy>
  <cp:revision>104</cp:revision>
  <dcterms:created xsi:type="dcterms:W3CDTF">2022-06-17T02:26:00Z</dcterms:created>
  <dcterms:modified xsi:type="dcterms:W3CDTF">2022-10-31T05:30:00Z</dcterms:modified>
</cp:coreProperties>
</file>